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C57F8" w14:textId="375FF4B3" w:rsidR="00B261F2" w:rsidRDefault="00B66D31">
      <w:pP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DD12F8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Supplemental Table 1. Peri-operative factors contributing to varices formation at postoperative 3 months</w:t>
      </w:r>
      <w:r w:rsidR="00DD12F8" w:rsidRPr="00DD12F8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Pr="00B66D31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by </w:t>
      </w:r>
      <w:proofErr w:type="spellStart"/>
      <w:r w:rsidRPr="00B66D31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uni</w:t>
      </w:r>
      <w:proofErr w:type="spellEnd"/>
      <w:r w:rsidRPr="00B66D31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- and multivariate analys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567"/>
        <w:gridCol w:w="850"/>
        <w:gridCol w:w="992"/>
        <w:gridCol w:w="560"/>
      </w:tblGrid>
      <w:tr w:rsidR="00B66D31" w:rsidRPr="00B66D31" w14:paraId="199F5D0F" w14:textId="77777777" w:rsidTr="00DD12F8">
        <w:trPr>
          <w:trHeight w:val="5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A35C14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rioperative 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104362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rices formation No</w:t>
            </w:r>
          </w:p>
          <w:p w14:paraId="26F5D175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=5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713A97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rices formation Yes </w:t>
            </w:r>
          </w:p>
          <w:p w14:paraId="75E17876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=3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D73D40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55C028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dd’s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B97455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B0A464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B66D31" w:rsidRPr="00B66D31" w14:paraId="0352BAED" w14:textId="77777777" w:rsidTr="00DD12F8">
        <w:trPr>
          <w:trHeight w:val="210"/>
        </w:trPr>
        <w:tc>
          <w:tcPr>
            <w:tcW w:w="269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C1BBEE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5344C5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67 (50-8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8212F5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65 (41-85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1E0F3C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14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3B1630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CEFB69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8FF264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72AEB7C9" w14:textId="77777777" w:rsidTr="00DD12F8">
        <w:trPr>
          <w:trHeight w:val="25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9CC59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Male/Female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81394B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1/26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7FBD41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5/1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8C1344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34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CC21CC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395FF6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231379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1745F582" w14:textId="77777777" w:rsidTr="00DD12F8">
        <w:trPr>
          <w:trHeight w:val="19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CD8804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BMI, kg/m2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E7CDCD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1.3 (15.2-27.1)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CF3532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0.4 (14.0–27.4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38A598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15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357750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EE94A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B8A2B0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0AB4E0D0" w14:textId="77777777" w:rsidTr="00DD12F8">
        <w:trPr>
          <w:trHeight w:val="22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E83F36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ximum tumor size on CT, mm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CDE34A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2.7 (11.2 -45.9)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9584A4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6.1 (12.0-44.9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0E8408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EC1BE0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F6023D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003-1.138</w:t>
            </w: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C0E243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41</w:t>
            </w:r>
          </w:p>
        </w:tc>
      </w:tr>
      <w:tr w:rsidR="00B66D31" w:rsidRPr="00B66D31" w14:paraId="02138E9C" w14:textId="77777777" w:rsidTr="00DD12F8">
        <w:trPr>
          <w:trHeight w:val="30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212F14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Performance status 0/1/2/3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17EFDB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4/11/2/0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595304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5/13/0/1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D28B9B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11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429A44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24FE32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386F53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0628234B" w14:textId="77777777" w:rsidTr="00DD12F8">
        <w:trPr>
          <w:trHeight w:val="27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21FF9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TNM classification (UICC 8th) T factor (T1/T2/T3/T4)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814655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5/17/4/21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741187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/18/4/14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D1628D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09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BE9477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525985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411750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7AF90FA0" w14:textId="77777777" w:rsidTr="00DD12F8">
        <w:trPr>
          <w:trHeight w:val="36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DEB5CF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TNM classification (UICC 8th) N factor (N0/N1/N2)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F19D92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52/5/0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369592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6/3/0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4F056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58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54D51C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8039B0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31D65B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04FB1B83" w14:textId="77777777" w:rsidTr="00DD12F8">
        <w:trPr>
          <w:trHeight w:val="24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6C65E4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Resectability, R : BR : UR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8DB4B1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7/18/12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59D479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7/10/12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90EA1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54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F32D3F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BC645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920CA0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1B4A47F6" w14:textId="77777777" w:rsidTr="00DD12F8">
        <w:trPr>
          <w:trHeight w:val="30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5B2BB6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Upfront surgery/ NAC/ NCRT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A8A4A8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8/2/47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C19C12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/0/36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8D2C9D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378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F56738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857D33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20EDA9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22383583" w14:textId="77777777" w:rsidTr="00DD12F8">
        <w:trPr>
          <w:trHeight w:val="24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B75A7F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lbumin, mg/dL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178179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7 (1.9-4.6)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CEAF6F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0 (2.8-4.7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2D232B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AB0D67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.6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2DE7A9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.66-42.43</w:t>
            </w: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1CFD8E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B66D31" w:rsidRPr="00B66D31" w14:paraId="5DC1CA92" w14:textId="77777777" w:rsidTr="00DD12F8">
        <w:trPr>
          <w:trHeight w:val="22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699F0E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White blood cell counts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07CC54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,820 (2,720-8,840)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36901A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,880 (2,670-8,160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430A44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54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ED9DDC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CDBB84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9F9271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222AF58A" w14:textId="77777777" w:rsidTr="00DD12F8">
        <w:trPr>
          <w:trHeight w:val="24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11CF00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Hemoglobin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3F0B0B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1.6 (8.1-14.7)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9768E1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1.8 (9.0-15.8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9F6F4E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08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7DEEEF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441A60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B4764B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5D52FEFA" w14:textId="77777777" w:rsidTr="00DD12F8">
        <w:trPr>
          <w:trHeight w:val="375"/>
        </w:trPr>
        <w:tc>
          <w:tcPr>
            <w:tcW w:w="2694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1A6963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Platelet counts, x 1000 /</w:t>
            </w:r>
            <w:proofErr w:type="spellStart"/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uL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49F0A4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07 (75.0-430)</w:t>
            </w:r>
          </w:p>
        </w:tc>
        <w:tc>
          <w:tcPr>
            <w:tcW w:w="1418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A19480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20 (84.0-423)</w:t>
            </w:r>
          </w:p>
        </w:tc>
        <w:tc>
          <w:tcPr>
            <w:tcW w:w="567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CAD2EE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279</w:t>
            </w:r>
          </w:p>
        </w:tc>
        <w:tc>
          <w:tcPr>
            <w:tcW w:w="850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0AEBE6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089EB6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BD82E3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786CD300" w14:textId="77777777" w:rsidTr="00DD12F8">
        <w:trPr>
          <w:trHeight w:val="330"/>
        </w:trPr>
        <w:tc>
          <w:tcPr>
            <w:tcW w:w="2694" w:type="dxa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0CA5B8" w14:textId="1C111CB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Spleen volume, ml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3E6913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18 (36.4- 419)</w:t>
            </w:r>
          </w:p>
        </w:tc>
        <w:tc>
          <w:tcPr>
            <w:tcW w:w="1418" w:type="dxa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51C096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04 (21.8-225)</w:t>
            </w:r>
          </w:p>
        </w:tc>
        <w:tc>
          <w:tcPr>
            <w:tcW w:w="567" w:type="dxa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562DA9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890</w:t>
            </w:r>
          </w:p>
        </w:tc>
        <w:tc>
          <w:tcPr>
            <w:tcW w:w="850" w:type="dxa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2266D8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013A9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Borders>
              <w:top w:val="nil"/>
              <w:bottom w:val="dotted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8EFC2B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3439D32E" w14:textId="77777777" w:rsidTr="00DD12F8">
        <w:trPr>
          <w:trHeight w:val="345"/>
        </w:trPr>
        <w:tc>
          <w:tcPr>
            <w:tcW w:w="2694" w:type="dxa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E7933D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Operative procedures (PD/SSPPD)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083A24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5/52</w:t>
            </w:r>
          </w:p>
        </w:tc>
        <w:tc>
          <w:tcPr>
            <w:tcW w:w="1418" w:type="dxa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AB4CA6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/37</w:t>
            </w:r>
          </w:p>
        </w:tc>
        <w:tc>
          <w:tcPr>
            <w:tcW w:w="567" w:type="dxa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A8576C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401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2E78EB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E18912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Borders>
              <w:top w:val="dotted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5425C6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002CFF88" w14:textId="77777777" w:rsidTr="00DD12F8">
        <w:trPr>
          <w:trHeight w:val="345"/>
        </w:trPr>
        <w:tc>
          <w:tcPr>
            <w:tcW w:w="2694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6769AC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nagement of SV and 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4DBCC7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502191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249A81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48371C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76E48C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2A8B40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4</w:t>
            </w:r>
          </w:p>
        </w:tc>
      </w:tr>
      <w:tr w:rsidR="00B66D31" w:rsidRPr="00B66D31" w14:paraId="03A483E8" w14:textId="77777777" w:rsidTr="00DD12F8">
        <w:trPr>
          <w:trHeight w:val="330"/>
        </w:trPr>
        <w:tc>
          <w:tcPr>
            <w:tcW w:w="2694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3A4D9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     SVP</w:t>
            </w:r>
          </w:p>
        </w:tc>
        <w:tc>
          <w:tcPr>
            <w:tcW w:w="1417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E80B9F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418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12C579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2EB6C1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25F76E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9237AF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60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6F372C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B66D31" w:rsidRPr="00B66D31" w14:paraId="29B1070F" w14:textId="77777777" w:rsidTr="00DD12F8">
        <w:trPr>
          <w:trHeight w:val="30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65047E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     SVR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6A2BDE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21B22C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BD299D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F2279B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5.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E6284B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.90-230.4</w:t>
            </w: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A4ADEB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4</w:t>
            </w:r>
          </w:p>
        </w:tc>
      </w:tr>
      <w:tr w:rsidR="00B66D31" w:rsidRPr="00B66D31" w14:paraId="0667388E" w14:textId="77777777" w:rsidTr="00DD12F8">
        <w:trPr>
          <w:trHeight w:val="240"/>
        </w:trPr>
        <w:tc>
          <w:tcPr>
            <w:tcW w:w="2694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689981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     SAL</w:t>
            </w:r>
          </w:p>
        </w:tc>
        <w:tc>
          <w:tcPr>
            <w:tcW w:w="1417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D58F2D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418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E29CB8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567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A323D9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A30FFA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9.6</w:t>
            </w:r>
          </w:p>
        </w:tc>
        <w:tc>
          <w:tcPr>
            <w:tcW w:w="992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A8C2FC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.09-183.9</w:t>
            </w:r>
          </w:p>
        </w:tc>
        <w:tc>
          <w:tcPr>
            <w:tcW w:w="560" w:type="dxa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4D1D3C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9</w:t>
            </w:r>
          </w:p>
        </w:tc>
      </w:tr>
      <w:tr w:rsidR="00B66D31" w:rsidRPr="00B66D31" w14:paraId="5A85C3D3" w14:textId="77777777" w:rsidTr="00E55C78">
        <w:trPr>
          <w:trHeight w:val="270"/>
        </w:trPr>
        <w:tc>
          <w:tcPr>
            <w:tcW w:w="2694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F14414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Operative duration (min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CD83DA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540 (345-81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47E87C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550 (371-79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AEAFEB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6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9FB72A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42BC93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48FFB0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439C4C23" w14:textId="77777777" w:rsidTr="00E55C78">
        <w:trPr>
          <w:trHeight w:val="330"/>
        </w:trPr>
        <w:tc>
          <w:tcPr>
            <w:tcW w:w="2694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B6696A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Blood loss (ml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F6F9B2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825 (60 - 4,930 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D61AF9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735 (110-4,73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D59F37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8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49FC3C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5E8248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B8E0FF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19057F19" w14:textId="77777777" w:rsidTr="00E55C78">
        <w:trPr>
          <w:trHeight w:val="285"/>
        </w:trPr>
        <w:tc>
          <w:tcPr>
            <w:tcW w:w="2694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21A8B7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LGV division, yes/no (yes %)</w:t>
            </w:r>
          </w:p>
        </w:tc>
        <w:tc>
          <w:tcPr>
            <w:tcW w:w="1417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5251B1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8/9 (84.2 %)</w:t>
            </w:r>
          </w:p>
        </w:tc>
        <w:tc>
          <w:tcPr>
            <w:tcW w:w="1418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14CBA5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3/6 (84.6 %)</w:t>
            </w:r>
          </w:p>
        </w:tc>
        <w:tc>
          <w:tcPr>
            <w:tcW w:w="567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D53255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957</w:t>
            </w:r>
          </w:p>
        </w:tc>
        <w:tc>
          <w:tcPr>
            <w:tcW w:w="850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F8EC54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8F1952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CB5194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596ED3E2" w14:textId="77777777" w:rsidTr="00DD12F8">
        <w:trPr>
          <w:trHeight w:val="27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E99DE1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      LGV division/LGV-PV/LGV-SV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5A7244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48/5/4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DE7704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3/3/3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88BCE7" w14:textId="475FF28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FE088C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.00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C3CBB3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6A6D71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F5529B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03B39006" w14:textId="77777777" w:rsidTr="00DD12F8">
        <w:trPr>
          <w:trHeight w:val="28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C35B33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IMV division, yes/no (yes %)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8E5BB0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6/21 (63.2 %)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605690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4/15 (61.5 %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E5B42C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87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3DB800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C8C4CC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2960E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1D2A4794" w14:textId="77777777" w:rsidTr="00DD12F8">
        <w:trPr>
          <w:trHeight w:val="27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A8F01A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      IMV division/ IMV-SV/ IMV-SMV 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0FD894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6/19/2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F49C61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4/15/0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1FFD51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60296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DE1F7D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6AE6F0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0CFEE300" w14:textId="77777777" w:rsidTr="00DD12F8">
        <w:trPr>
          <w:trHeight w:val="31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08A9B1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C-D &gt;/= IIIa, yes/no (yes %)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62DC98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13/44 (22.8 %)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B57F46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8/31 (20.5 %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E061EA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78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1944C5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700FA8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1594EC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4ABF962F" w14:textId="77777777" w:rsidTr="00DD12F8">
        <w:trPr>
          <w:trHeight w:val="22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57327F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Pancreatic fistula (Grade B or C), yes/no (yes %)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38EE28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2/55 (3.5 %)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153AF7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/39 (0.0 %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83E5AD" w14:textId="0F0D14DC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  <w:r w:rsidR="00FE088C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0F16C8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E9D6F0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E79EB0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72A7163C" w14:textId="77777777" w:rsidTr="00DD12F8">
        <w:trPr>
          <w:trHeight w:val="285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F17785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pPV positive, yes/no (yes%)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82F91D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9/48 (15.8 %)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9BB888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9/30 (23.1 %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0321EE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36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99036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5E3F0F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A5FB50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254C7505" w14:textId="77777777" w:rsidTr="00DD12F8">
        <w:trPr>
          <w:trHeight w:val="21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0CE466" w14:textId="77777777" w:rsidR="00B66D31" w:rsidRPr="00B66D31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R0 resection, yes/no (yes %)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A2E668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51/6 (89.5 %)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6E1D51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5/4 (89.7 %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6777E0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622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EC934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9C168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ED93D1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  <w:tr w:rsidR="00B66D31" w:rsidRPr="00B66D31" w14:paraId="7FCACA58" w14:textId="77777777" w:rsidTr="00DD12F8">
        <w:trPr>
          <w:trHeight w:val="210"/>
        </w:trPr>
        <w:tc>
          <w:tcPr>
            <w:tcW w:w="269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320E39" w14:textId="773B51B0" w:rsidR="00B66D31" w:rsidRPr="00DD12F8" w:rsidRDefault="00B66D31" w:rsidP="00B66D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15"/>
                <w:szCs w:val="15"/>
              </w:rPr>
            </w:pPr>
            <w:r w:rsidRPr="00DD12F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5"/>
                <w:szCs w:val="15"/>
              </w:rPr>
              <w:t>Postoperative hospital stays</w:t>
            </w:r>
            <w:r w:rsidR="001F5FA5" w:rsidRPr="00DD12F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5"/>
                <w:szCs w:val="15"/>
              </w:rPr>
              <w:t>, days</w:t>
            </w:r>
            <w:r w:rsidRPr="00DD12F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41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58462B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0 (16-88)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8D8EE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35 (14-118)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F70AD6" w14:textId="77777777" w:rsidR="00B66D31" w:rsidRPr="00B66D31" w:rsidRDefault="00B66D31" w:rsidP="00B66D3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5"/>
                <w:szCs w:val="15"/>
              </w:rPr>
            </w:pPr>
            <w:r w:rsidRPr="00B66D31">
              <w:rPr>
                <w:rFonts w:ascii="Times New Roman" w:eastAsia="ＭＳ Ｐゴシック" w:hAnsi="Times New Roman" w:cs="Times New Roman"/>
                <w:color w:val="000000"/>
                <w:kern w:val="0"/>
                <w:sz w:val="15"/>
                <w:szCs w:val="15"/>
              </w:rPr>
              <w:t>0.30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678EA1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D79CFD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AE8255" w14:textId="77777777" w:rsidR="00B66D31" w:rsidRPr="00B66D31" w:rsidRDefault="00B66D31" w:rsidP="00B66D31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15"/>
                <w:szCs w:val="15"/>
              </w:rPr>
            </w:pPr>
          </w:p>
        </w:tc>
      </w:tr>
    </w:tbl>
    <w:p w14:paraId="5963544C" w14:textId="2861E53B" w:rsidR="00B66D31" w:rsidRPr="00B66D31" w:rsidRDefault="00B66D31">
      <w:pPr>
        <w:rPr>
          <w:sz w:val="15"/>
          <w:szCs w:val="15"/>
        </w:rPr>
      </w:pPr>
      <w:r w:rsidRPr="00B66D31">
        <w:rPr>
          <w:rFonts w:ascii="Times New Roman" w:hAnsi="Times New Roman" w:cs="Times New Roman"/>
          <w:color w:val="000000"/>
          <w:kern w:val="0"/>
          <w:sz w:val="15"/>
          <w:szCs w:val="15"/>
        </w:rPr>
        <w:t>SVP: splenic vein preservation, SVR:</w:t>
      </w:r>
      <w:r w:rsidR="000F5626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</w:t>
      </w:r>
      <w:r w:rsidRPr="00B66D31">
        <w:rPr>
          <w:rFonts w:ascii="Times New Roman" w:hAnsi="Times New Roman" w:cs="Times New Roman"/>
          <w:color w:val="000000"/>
          <w:kern w:val="0"/>
          <w:sz w:val="15"/>
          <w:szCs w:val="15"/>
        </w:rPr>
        <w:t>splenic vein resection, SAL: splenic artery ligation, BMI: body mass index, UICC, R: resectable, BR: borderline resectable, UR: unresectable, NAC: neoadjuvant chemotherapy, NCRT: neoadjuvant chemoradiotherapy, PD: pancreaticoduodenectomy, SSPPD: subtotal stomach preserving PD, LGV: left gastric vein, IMV: inferior mesenteric vein, SV: splenic vein, C-D: Clavien-Dindo, pPV: pathological portal vein, R0 resection: curative resection</w:t>
      </w:r>
    </w:p>
    <w:sectPr w:rsidR="00B66D31" w:rsidRPr="00B66D31" w:rsidSect="0091580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31"/>
    <w:rsid w:val="000C4652"/>
    <w:rsid w:val="000F5626"/>
    <w:rsid w:val="001F5FA5"/>
    <w:rsid w:val="00593329"/>
    <w:rsid w:val="00915802"/>
    <w:rsid w:val="00B66D31"/>
    <w:rsid w:val="00C21ABD"/>
    <w:rsid w:val="00DD12F8"/>
    <w:rsid w:val="00E55C78"/>
    <w:rsid w:val="00FE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61E38"/>
  <w15:chartTrackingRefBased/>
  <w15:docId w15:val="{7C90B752-C11C-A344-9ADE-10647E18C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66D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pple-converted-space">
    <w:name w:val="apple-converted-space"/>
    <w:basedOn w:val="a0"/>
    <w:rsid w:val="00B66D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5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uki</dc:creator>
  <cp:keywords/>
  <dc:description/>
  <cp:lastModifiedBy>kazuyuki</cp:lastModifiedBy>
  <cp:revision>6</cp:revision>
  <dcterms:created xsi:type="dcterms:W3CDTF">2021-11-28T02:15:00Z</dcterms:created>
  <dcterms:modified xsi:type="dcterms:W3CDTF">2021-11-30T09:36:00Z</dcterms:modified>
</cp:coreProperties>
</file>